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Supplementary Table 1.  List of diverse lentil germplasm used in the study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690" w:type="dxa"/>
        <w:jc w:val="left"/>
        <w:tblInd w:w="14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442"/>
        <w:gridCol w:w="1556"/>
        <w:gridCol w:w="5416"/>
      </w:tblGrid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NO.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Name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LASS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escription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-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Released Variety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464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6956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 32180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di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 56013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di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3660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-Y- 5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3434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L 69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 26823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di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WL-9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WL-1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7379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 7847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512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ciated mutan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di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461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 56018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di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2918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4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1207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7392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323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56018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PL 406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Released Variety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56020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407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eased Variety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3465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56018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469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 9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eased Variety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220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L 1082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93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L 32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eased Variety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211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33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56015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56822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3003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1213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 300-1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di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obal Mutan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L1083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 7851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 56016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di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213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460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811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470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5696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2930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322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56018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L 406-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eased Variety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56020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4076-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eased Variety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3465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56018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 97-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eased Variety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WL 14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2931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 282-107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di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 56029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di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 2798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di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 34609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di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4312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4310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1621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1621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G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terranean Origin Lentil Germplasm 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11-28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11-27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11-24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11-24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11-24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11-23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11-23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L-18-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L 18-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L 18-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L 18-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L 18-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L 18-1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L 18-1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L 18-1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S-18-2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S -18-2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S 18-2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S 18-3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S 18-3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S 18-3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S 18-4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S 18-0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S 18-4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S 18-5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S 18-5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S 18-5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S 18-5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S 18-5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S 18-6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S 18-6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S 18-6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S 18-6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S 18-6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S 18-6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L 18-2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L 18-2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L 18-2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L 18-2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L 18-2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Breeding Li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2T06:28:00Z</dcterms:created>
  <dc:creator>DELL</dc:creator>
  <dc:description/>
  <cp:keywords/>
  <dc:language>en-US</dc:language>
  <cp:lastModifiedBy>DELL</cp:lastModifiedBy>
  <dcterms:modified xsi:type="dcterms:W3CDTF">2021-09-04T07:5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